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86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3118"/>
        <w:gridCol w:w="2551"/>
      </w:tblGrid>
      <w:tr w:rsidR="009E2FAF" w:rsidRPr="00264770" w:rsidTr="00E837F1">
        <w:trPr>
          <w:trHeight w:val="340"/>
        </w:trPr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:rsidR="00264770" w:rsidRPr="00E837F1" w:rsidRDefault="00264770" w:rsidP="00E837F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264770" w:rsidRPr="00E837F1" w:rsidRDefault="00264770" w:rsidP="00E837F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b/>
                <w:sz w:val="18"/>
                <w:szCs w:val="18"/>
              </w:rPr>
              <w:t>Ac</w:t>
            </w:r>
            <w:r w:rsidR="009E2FAF" w:rsidRPr="00E837F1"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E837F1">
              <w:rPr>
                <w:rFonts w:ascii="Arial" w:hAnsi="Arial" w:cs="Arial"/>
                <w:b/>
                <w:sz w:val="18"/>
                <w:szCs w:val="18"/>
              </w:rPr>
              <w:t>ession</w:t>
            </w:r>
            <w:proofErr w:type="spellEnd"/>
            <w:r w:rsidRPr="00E837F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64770" w:rsidRPr="00E837F1" w:rsidRDefault="00264770" w:rsidP="00E837F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  <w:proofErr w:type="spellEnd"/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  <w:tcBorders>
              <w:top w:val="single" w:sz="4" w:space="0" w:color="auto"/>
              <w:bottom w:val="nil"/>
            </w:tcBorders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bookmarkStart w:id="0" w:name="_GoBack" w:colFirst="2" w:colLast="2"/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armat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gram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var.</w:t>
            </w:r>
            <w:proofErr w:type="gram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subalternan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20, DQ417547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4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  <w:tcBorders>
              <w:top w:val="nil"/>
            </w:tcBorders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arthrodesmiformis</w:t>
            </w:r>
            <w:proofErr w:type="spellEnd"/>
          </w:p>
        </w:tc>
        <w:tc>
          <w:tcPr>
            <w:tcW w:w="3118" w:type="dxa"/>
            <w:tcBorders>
              <w:top w:val="nil"/>
            </w:tcBorders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34, DQ417535</w:t>
            </w:r>
          </w:p>
        </w:tc>
        <w:tc>
          <w:tcPr>
            <w:tcW w:w="2551" w:type="dxa"/>
            <w:tcBorders>
              <w:top w:val="nil"/>
            </w:tcBorders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4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asymmetricu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49, DQ417576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4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cuneatu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66, DQ417567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4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bicellulari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58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4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hystrix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51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4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komarekii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62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4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multivariabili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var.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turskensi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25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4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pirkollei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57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4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serratu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GU192371, GU192372, GU192373, GU192374, GU192375, GU192376, GU192377, GU192378, GU192379, GU192380, GU192381, GU192382, GU192383, DQ417559, DQ417560, DQ417561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itascaensi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38, DQ417539, DQ417540, DQ417541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perdix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GU192385, GU192386, GU192387, DQ417573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pseudoserratu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GU192389, GU192390, GU192391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santosii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GU192388, DQ417524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costato-granulatu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74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DQ417581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lunatu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GU192393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serratoide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GU192384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]</w:t>
            </w:r>
          </w:p>
        </w:tc>
      </w:tr>
      <w:tr w:rsidR="00D1614C" w:rsidRPr="00264770" w:rsidTr="00E837F1">
        <w:trPr>
          <w:trHeight w:val="340"/>
        </w:trPr>
        <w:tc>
          <w:tcPr>
            <w:tcW w:w="294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Desmodesmus</w:t>
            </w:r>
            <w:proofErr w:type="spellEnd"/>
            <w:r w:rsidRPr="00E837F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837F1">
              <w:rPr>
                <w:rFonts w:ascii="Arial" w:hAnsi="Arial" w:cs="Arial"/>
                <w:i/>
                <w:sz w:val="18"/>
                <w:szCs w:val="18"/>
              </w:rPr>
              <w:t>ultrasquamatus</w:t>
            </w:r>
            <w:proofErr w:type="spellEnd"/>
          </w:p>
        </w:tc>
        <w:tc>
          <w:tcPr>
            <w:tcW w:w="3118" w:type="dxa"/>
          </w:tcPr>
          <w:p w:rsidR="00D1614C" w:rsidRPr="00E837F1" w:rsidRDefault="00D1614C" w:rsidP="00E837F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837F1">
              <w:rPr>
                <w:rFonts w:ascii="Arial" w:hAnsi="Arial" w:cs="Arial"/>
                <w:sz w:val="18"/>
                <w:szCs w:val="18"/>
              </w:rPr>
              <w:t>GU192392</w:t>
            </w:r>
          </w:p>
        </w:tc>
        <w:tc>
          <w:tcPr>
            <w:tcW w:w="2551" w:type="dxa"/>
          </w:tcPr>
          <w:p w:rsidR="00D1614C" w:rsidRPr="00E837F1" w:rsidRDefault="00D1614C" w:rsidP="007F601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53]</w:t>
            </w:r>
          </w:p>
        </w:tc>
      </w:tr>
      <w:bookmarkEnd w:id="0"/>
    </w:tbl>
    <w:p w:rsidR="00EE473E" w:rsidRDefault="00EE473E"/>
    <w:sectPr w:rsidR="00EE47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752"/>
    <w:rsid w:val="0004184F"/>
    <w:rsid w:val="00264770"/>
    <w:rsid w:val="00627752"/>
    <w:rsid w:val="007F3008"/>
    <w:rsid w:val="009E2FAF"/>
    <w:rsid w:val="00D1614C"/>
    <w:rsid w:val="00D84F2A"/>
    <w:rsid w:val="00E837F1"/>
    <w:rsid w:val="00EE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64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64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ámed Hadi</dc:creator>
  <cp:lastModifiedBy>André Brasil</cp:lastModifiedBy>
  <cp:revision>3</cp:revision>
  <dcterms:created xsi:type="dcterms:W3CDTF">2015-12-27T17:09:00Z</dcterms:created>
  <dcterms:modified xsi:type="dcterms:W3CDTF">2015-12-27T17:19:00Z</dcterms:modified>
</cp:coreProperties>
</file>